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5C14" w14:textId="77777777" w:rsidR="00271EE7" w:rsidRPr="00F108A2" w:rsidRDefault="00271EE7" w:rsidP="00271EE7">
      <w:pPr>
        <w:pStyle w:val="Caption"/>
        <w:keepNext/>
        <w:rPr>
          <w:rFonts w:ascii="Times New Roman" w:eastAsiaTheme="majorHAnsi" w:hAnsi="Times New Roman" w:cs="Times New Roman"/>
        </w:rPr>
      </w:pPr>
      <w:r w:rsidRPr="00F108A2">
        <w:rPr>
          <w:rFonts w:ascii="Times New Roman" w:eastAsiaTheme="majorHAnsi" w:hAnsi="Times New Roman" w:cs="Times New Roman"/>
        </w:rPr>
        <w:t xml:space="preserve">Supplementary Table </w:t>
      </w:r>
      <w:r w:rsidRPr="00F108A2">
        <w:rPr>
          <w:rFonts w:ascii="Times New Roman" w:eastAsiaTheme="majorHAnsi" w:hAnsi="Times New Roman" w:cs="Times New Roman"/>
        </w:rPr>
        <w:fldChar w:fldCharType="begin"/>
      </w:r>
      <w:r w:rsidRPr="00F108A2">
        <w:rPr>
          <w:rFonts w:ascii="Times New Roman" w:eastAsiaTheme="majorHAnsi" w:hAnsi="Times New Roman" w:cs="Times New Roman"/>
        </w:rPr>
        <w:instrText xml:space="preserve"> SEQ Supplementary_Table \* ARABIC </w:instrText>
      </w:r>
      <w:r w:rsidRPr="00F108A2">
        <w:rPr>
          <w:rFonts w:ascii="Times New Roman" w:eastAsiaTheme="majorHAnsi" w:hAnsi="Times New Roman" w:cs="Times New Roman"/>
        </w:rPr>
        <w:fldChar w:fldCharType="separate"/>
      </w:r>
      <w:r w:rsidRPr="00F108A2">
        <w:rPr>
          <w:rFonts w:ascii="Times New Roman" w:eastAsiaTheme="majorHAnsi" w:hAnsi="Times New Roman" w:cs="Times New Roman"/>
          <w:noProof/>
        </w:rPr>
        <w:t>1</w:t>
      </w:r>
      <w:r w:rsidRPr="00F108A2">
        <w:rPr>
          <w:rFonts w:ascii="Times New Roman" w:eastAsiaTheme="majorHAnsi" w:hAnsi="Times New Roman" w:cs="Times New Roman"/>
        </w:rPr>
        <w:fldChar w:fldCharType="end"/>
      </w:r>
      <w:r w:rsidRPr="00F108A2">
        <w:rPr>
          <w:rFonts w:ascii="Times New Roman" w:eastAsiaTheme="majorHAnsi" w:hAnsi="Times New Roman" w:cs="Times New Roman"/>
        </w:rPr>
        <w:t xml:space="preserve"> Overview of high throughput sequencing</w:t>
      </w:r>
    </w:p>
    <w:tbl>
      <w:tblPr>
        <w:tblpPr w:leftFromText="180" w:rightFromText="180" w:vertAnchor="text" w:horzAnchor="margin" w:tblpY="219"/>
        <w:tblW w:w="9498" w:type="dxa"/>
        <w:tblLook w:val="04A0" w:firstRow="1" w:lastRow="0" w:firstColumn="1" w:lastColumn="0" w:noHBand="0" w:noVBand="1"/>
      </w:tblPr>
      <w:tblGrid>
        <w:gridCol w:w="1338"/>
        <w:gridCol w:w="2206"/>
        <w:gridCol w:w="2268"/>
        <w:gridCol w:w="1985"/>
        <w:gridCol w:w="1701"/>
      </w:tblGrid>
      <w:tr w:rsidR="00271EE7" w:rsidRPr="00D13DEC" w14:paraId="5F747764" w14:textId="77777777" w:rsidTr="00F24272">
        <w:trPr>
          <w:trHeight w:val="294"/>
        </w:trPr>
        <w:tc>
          <w:tcPr>
            <w:tcW w:w="1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4673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ication region</w:t>
            </w:r>
          </w:p>
        </w:tc>
        <w:tc>
          <w:tcPr>
            <w:tcW w:w="2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AC27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 nam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301B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ean reads numb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50C6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T 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6FBB62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</w:tr>
      <w:tr w:rsidR="00271EE7" w:rsidRPr="00D13DEC" w14:paraId="03A1191F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A8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020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_Non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AF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445.33±9889.075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52C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9.67±22.810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8C8ED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35±0.00066</w:t>
            </w:r>
          </w:p>
        </w:tc>
      </w:tr>
      <w:tr w:rsidR="00271EE7" w:rsidRPr="00D13DEC" w14:paraId="45CFC439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78C0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A51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_Non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0D33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59.33±6580.455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61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60.67±56.083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D9C3D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29±0.00226</w:t>
            </w:r>
          </w:p>
        </w:tc>
      </w:tr>
      <w:tr w:rsidR="00271EE7" w:rsidRPr="00D13DEC" w14:paraId="4F99584E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668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C9C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3492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808.00±4718.965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8BD8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7.33±27.537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3D043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56±0.00032</w:t>
            </w:r>
          </w:p>
        </w:tc>
      </w:tr>
      <w:tr w:rsidR="00271EE7" w:rsidRPr="00D13DEC" w14:paraId="49F38748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A7E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BA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511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697.67±534.326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B4FD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7.67±223.240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691265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03±0.00366</w:t>
            </w:r>
          </w:p>
        </w:tc>
      </w:tr>
      <w:tr w:rsidR="00271EE7" w:rsidRPr="00D13DEC" w14:paraId="55640CF1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FCA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891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_ Root endogen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E48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410.67±1577.599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56C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.33±5.686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9FE0C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45±0.00518</w:t>
            </w:r>
          </w:p>
        </w:tc>
      </w:tr>
      <w:tr w:rsidR="00271EE7" w:rsidRPr="00D13DEC" w14:paraId="2E022D21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9AE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6A24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_</w:t>
            </w:r>
            <w:r w:rsidRPr="00D13DEC">
              <w:t xml:space="preserve"> </w:t>
            </w: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endogen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995B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735.00±1487.408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D54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.00±3.464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A1E1E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13±0.00440</w:t>
            </w:r>
          </w:p>
        </w:tc>
      </w:tr>
      <w:tr w:rsidR="00271EE7" w:rsidRPr="00D13DEC" w14:paraId="3529547B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28BA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S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23F6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_Non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DA5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905.33±3283.457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E48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2.33±9.451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96AF7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970±0.00013</w:t>
            </w:r>
          </w:p>
        </w:tc>
      </w:tr>
      <w:tr w:rsidR="00271EE7" w:rsidRPr="00D13DEC" w14:paraId="515EE6A5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8DB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28B1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_Non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B71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769.33±10674.659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048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4.33±21.362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5F904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928±0.00030</w:t>
            </w:r>
          </w:p>
        </w:tc>
      </w:tr>
      <w:tr w:rsidR="00271EE7" w:rsidRPr="00D13DEC" w14:paraId="1A03242D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9C3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52B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789B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427.00±8331.291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9ECF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6.67±51.393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05680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84±0.00021</w:t>
            </w:r>
          </w:p>
        </w:tc>
      </w:tr>
      <w:tr w:rsidR="00271EE7" w:rsidRPr="00D13DEC" w14:paraId="01885077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441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640A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_rhizosphere</w:t>
            </w:r>
            <w:proofErr w:type="spellEnd"/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B6D7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541.33±13141.226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C76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2.33±64.049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6CA36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45±0.00013</w:t>
            </w:r>
          </w:p>
        </w:tc>
      </w:tr>
      <w:tr w:rsidR="00271EE7" w:rsidRPr="00D13DEC" w14:paraId="6E8B9FD0" w14:textId="77777777" w:rsidTr="00F24272">
        <w:trPr>
          <w:trHeight w:val="294"/>
        </w:trPr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865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91E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_</w:t>
            </w:r>
            <w:r w:rsidRPr="00D13DEC">
              <w:t xml:space="preserve"> </w:t>
            </w: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endogenou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83E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066.00±6371.3015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9AC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00±4.3590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7C1056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96±0.00011</w:t>
            </w:r>
          </w:p>
        </w:tc>
      </w:tr>
      <w:tr w:rsidR="00271EE7" w:rsidRPr="00D13DEC" w14:paraId="6694F063" w14:textId="77777777" w:rsidTr="00F24272">
        <w:trPr>
          <w:trHeight w:val="306"/>
        </w:trPr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D00A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1BFA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_</w:t>
            </w:r>
            <w:r w:rsidRPr="00D13DEC">
              <w:t xml:space="preserve"> </w:t>
            </w: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endogenous 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0189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927.67±6350.8930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DDC0F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.67±12.701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7FE586" w14:textId="77777777" w:rsidR="00271EE7" w:rsidRPr="00D13DEC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D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73±0.00012</w:t>
            </w:r>
          </w:p>
        </w:tc>
      </w:tr>
    </w:tbl>
    <w:p w14:paraId="7AD6F455" w14:textId="77777777" w:rsidR="00271EE7" w:rsidRPr="00F54B7E" w:rsidRDefault="00271EE7" w:rsidP="00271EE7">
      <w:pPr>
        <w:rPr>
          <w:rFonts w:ascii="Times New Roman" w:hAnsi="Times New Roman" w:cs="Times New Roman"/>
        </w:rPr>
      </w:pPr>
      <w:r w:rsidRPr="00F54B7E">
        <w:rPr>
          <w:rFonts w:ascii="Times New Roman" w:hAnsi="Times New Roman" w:cs="Times New Roman"/>
        </w:rPr>
        <w:t xml:space="preserve">A_, </w:t>
      </w:r>
      <w:proofErr w:type="spellStart"/>
      <w:r w:rsidRPr="00F54B7E">
        <w:rPr>
          <w:rFonts w:ascii="Times New Roman" w:hAnsi="Times New Roman" w:cs="Times New Roman"/>
        </w:rPr>
        <w:t>Akihime</w:t>
      </w:r>
      <w:proofErr w:type="spellEnd"/>
      <w:r w:rsidRPr="00F54B7E">
        <w:rPr>
          <w:rFonts w:ascii="Times New Roman" w:hAnsi="Times New Roman" w:cs="Times New Roman"/>
        </w:rPr>
        <w:t xml:space="preserve"> sample; F_, </w:t>
      </w:r>
      <w:r w:rsidRPr="001F2BFD">
        <w:rPr>
          <w:rFonts w:ascii="Times New Roman" w:hAnsi="Times New Roman" w:cs="Times New Roman"/>
          <w:i/>
          <w:iCs/>
        </w:rPr>
        <w:t xml:space="preserve">Fragaria </w:t>
      </w:r>
      <w:proofErr w:type="spellStart"/>
      <w:r w:rsidRPr="001F2BFD">
        <w:rPr>
          <w:rFonts w:ascii="Times New Roman" w:hAnsi="Times New Roman" w:cs="Times New Roman"/>
          <w:i/>
          <w:iCs/>
        </w:rPr>
        <w:t>nilgerrensi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54B7E">
        <w:rPr>
          <w:rFonts w:ascii="Times New Roman" w:hAnsi="Times New Roman" w:cs="Times New Roman"/>
        </w:rPr>
        <w:t>(M</w:t>
      </w:r>
      <w:r w:rsidRPr="00F54B7E">
        <w:rPr>
          <w:rFonts w:ascii="Times New Roman" w:hAnsi="Times New Roman" w:cs="Times New Roman" w:hint="eastAsia"/>
        </w:rPr>
        <w:t>±S</w:t>
      </w:r>
      <w:r w:rsidRPr="00F54B7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, n = 3</w:t>
      </w:r>
      <w:r w:rsidRPr="00F54B7E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F54B7E">
        <w:rPr>
          <w:rFonts w:ascii="Times New Roman" w:hAnsi="Times New Roman" w:cs="Times New Roman"/>
        </w:rPr>
        <w:t>T values are based on independent sample t-tests. Significance is indicated by different letters.</w:t>
      </w:r>
    </w:p>
    <w:p w14:paraId="23685013" w14:textId="77777777" w:rsidR="00271EE7" w:rsidRPr="00F54B7E" w:rsidRDefault="00271EE7" w:rsidP="00271EE7">
      <w:pPr>
        <w:rPr>
          <w:rFonts w:ascii="Times New Roman" w:hAnsi="Times New Roman" w:cs="Times New Roman"/>
        </w:rPr>
      </w:pPr>
    </w:p>
    <w:p w14:paraId="73D4B1A8" w14:textId="77777777" w:rsidR="00271EE7" w:rsidRPr="00F108A2" w:rsidRDefault="00271EE7" w:rsidP="00271EE7">
      <w:pPr>
        <w:pStyle w:val="Caption"/>
        <w:keepNext/>
        <w:rPr>
          <w:rFonts w:ascii="Times New Roman" w:eastAsiaTheme="majorHAnsi" w:hAnsi="Times New Roman" w:cs="Times New Roman"/>
        </w:rPr>
      </w:pPr>
      <w:r w:rsidRPr="00F108A2">
        <w:rPr>
          <w:rFonts w:ascii="Times New Roman" w:eastAsiaTheme="majorHAnsi" w:hAnsi="Times New Roman" w:cs="Times New Roman"/>
        </w:rPr>
        <w:t xml:space="preserve">Supplementary Table </w:t>
      </w:r>
      <w:r w:rsidRPr="00F108A2">
        <w:rPr>
          <w:rFonts w:ascii="Times New Roman" w:eastAsiaTheme="majorHAnsi" w:hAnsi="Times New Roman" w:cs="Times New Roman"/>
        </w:rPr>
        <w:fldChar w:fldCharType="begin"/>
      </w:r>
      <w:r w:rsidRPr="00F108A2">
        <w:rPr>
          <w:rFonts w:ascii="Times New Roman" w:eastAsiaTheme="majorHAnsi" w:hAnsi="Times New Roman" w:cs="Times New Roman"/>
        </w:rPr>
        <w:instrText xml:space="preserve"> SEQ Supplementary_Table \* ARABIC </w:instrText>
      </w:r>
      <w:r w:rsidRPr="00F108A2">
        <w:rPr>
          <w:rFonts w:ascii="Times New Roman" w:eastAsiaTheme="majorHAnsi" w:hAnsi="Times New Roman" w:cs="Times New Roman"/>
        </w:rPr>
        <w:fldChar w:fldCharType="separate"/>
      </w:r>
      <w:r w:rsidRPr="00F108A2">
        <w:rPr>
          <w:rFonts w:ascii="Times New Roman" w:eastAsiaTheme="majorHAnsi" w:hAnsi="Times New Roman" w:cs="Times New Roman"/>
        </w:rPr>
        <w:t>2</w:t>
      </w:r>
      <w:r w:rsidRPr="00F108A2">
        <w:rPr>
          <w:rFonts w:ascii="Times New Roman" w:eastAsiaTheme="majorHAnsi" w:hAnsi="Times New Roman" w:cs="Times New Roman"/>
        </w:rPr>
        <w:fldChar w:fldCharType="end"/>
      </w:r>
      <w:r w:rsidRPr="00F108A2">
        <w:rPr>
          <w:rFonts w:ascii="Times New Roman" w:eastAsiaTheme="majorHAnsi" w:hAnsi="Times New Roman" w:cs="Times New Roman"/>
        </w:rPr>
        <w:t xml:space="preserve">  Comparison of α diversity indices of </w:t>
      </w:r>
      <w:r w:rsidRPr="0037719B">
        <w:rPr>
          <w:rFonts w:ascii="Times New Roman" w:eastAsiaTheme="majorHAnsi" w:hAnsi="Times New Roman" w:cs="Times New Roman"/>
        </w:rPr>
        <w:t>bacterial</w:t>
      </w:r>
      <w:r w:rsidRPr="00F108A2">
        <w:rPr>
          <w:rFonts w:ascii="Times New Roman" w:eastAsiaTheme="majorHAnsi" w:hAnsi="Times New Roman" w:cs="Times New Roman"/>
        </w:rPr>
        <w:t xml:space="preserve"> and fungal communities in different samples of the same species</w:t>
      </w:r>
    </w:p>
    <w:tbl>
      <w:tblPr>
        <w:tblW w:w="10674" w:type="dxa"/>
        <w:tblInd w:w="-1179" w:type="dxa"/>
        <w:tblLook w:val="04A0" w:firstRow="1" w:lastRow="0" w:firstColumn="1" w:lastColumn="0" w:noHBand="0" w:noVBand="1"/>
      </w:tblPr>
      <w:tblGrid>
        <w:gridCol w:w="1159"/>
        <w:gridCol w:w="1885"/>
        <w:gridCol w:w="1417"/>
        <w:gridCol w:w="1353"/>
        <w:gridCol w:w="348"/>
        <w:gridCol w:w="1504"/>
        <w:gridCol w:w="1504"/>
        <w:gridCol w:w="1504"/>
      </w:tblGrid>
      <w:tr w:rsidR="00271EE7" w:rsidRPr="00023FD7" w14:paraId="5D50F852" w14:textId="77777777" w:rsidTr="00F24272">
        <w:trPr>
          <w:trHeight w:val="290"/>
        </w:trPr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22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plification regio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6B2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names</w:t>
            </w:r>
          </w:p>
        </w:tc>
        <w:tc>
          <w:tcPr>
            <w:tcW w:w="27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CAD2" w14:textId="77777777" w:rsidR="00271EE7" w:rsidRPr="00023FD7" w:rsidRDefault="00271EE7" w:rsidP="00F2427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unity diversity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177" w14:textId="77777777" w:rsidR="00271EE7" w:rsidRPr="00023FD7" w:rsidRDefault="00271EE7" w:rsidP="00F2427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D0A3" w14:textId="77777777" w:rsidR="00271EE7" w:rsidRPr="00023FD7" w:rsidRDefault="00271EE7" w:rsidP="00F2427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unity richness</w:t>
            </w:r>
          </w:p>
        </w:tc>
      </w:tr>
      <w:tr w:rsidR="00271EE7" w:rsidRPr="00023FD7" w14:paraId="0A82032D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4C6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443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E2C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ann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5B2B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mpson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36CB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F01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CDB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CF2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bs</w:t>
            </w:r>
          </w:p>
        </w:tc>
      </w:tr>
      <w:tr w:rsidR="00271EE7" w:rsidRPr="00023FD7" w14:paraId="53145FA8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53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2FC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_Non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18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623±0.0357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712E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5±0.00014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7D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B3E9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72.601±53.308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AE6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36.881±85.732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D7E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39.667±22.811a</w:t>
            </w:r>
          </w:p>
        </w:tc>
      </w:tr>
      <w:tr w:rsidR="00271EE7" w:rsidRPr="00023FD7" w14:paraId="5CF2CA68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8659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F33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B5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671±0.0514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B4B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29±0.00027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FB6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B4E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34.718±6.834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473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97.135±14.847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5F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27.333±27.538b</w:t>
            </w:r>
          </w:p>
        </w:tc>
      </w:tr>
      <w:tr w:rsidR="00271EE7" w:rsidRPr="00023FD7" w14:paraId="07AE8D58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B49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1C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_ Root endog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19D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987±0.0846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5DE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906±0.00703b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F11B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02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8.538±92.245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84B3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4.893±56.144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938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1.3333±5.687c</w:t>
            </w:r>
          </w:p>
        </w:tc>
      </w:tr>
      <w:tr w:rsidR="00271EE7" w:rsidRPr="00023FD7" w14:paraId="31BE0BD3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20A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BD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_Non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643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723±0.0397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652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5±0.00034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827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0C5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69.328±140.850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43E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66.978±237.504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CDB8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60.667±56.083a</w:t>
            </w:r>
          </w:p>
        </w:tc>
      </w:tr>
      <w:tr w:rsidR="00271EE7" w:rsidRPr="00023FD7" w14:paraId="1D01F11D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A6B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0A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73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760±0.2197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7263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9±0.00150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365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4F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72.441±277.268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D79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50.256±253.285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693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67.667±223.241a</w:t>
            </w:r>
          </w:p>
        </w:tc>
      </w:tr>
      <w:tr w:rsidR="00271EE7" w:rsidRPr="00023FD7" w14:paraId="363905D9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4D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10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_ Root endog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BD8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14±0.0256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C51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1946±0.00222b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62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85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8.949±166.227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5FD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0.794±91.527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12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4.000±3.464b</w:t>
            </w:r>
          </w:p>
        </w:tc>
      </w:tr>
      <w:tr w:rsidR="00271EE7" w:rsidRPr="00023FD7" w14:paraId="74D9FBE9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285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TS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63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_Non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EC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630±0.0287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1A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950±0.00335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62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5A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6.550±21.133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5E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7.842±22.900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599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2.333±9.452a</w:t>
            </w:r>
          </w:p>
        </w:tc>
      </w:tr>
      <w:tr w:rsidR="00271EE7" w:rsidRPr="00023FD7" w14:paraId="2A47BF05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15B9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29F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D4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909±0.1699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9B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79±0.00698b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729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F0B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34.834±51.576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95F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9.853±47.579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C7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36.667±51.394b</w:t>
            </w:r>
          </w:p>
        </w:tc>
      </w:tr>
      <w:tr w:rsidR="00271EE7" w:rsidRPr="00023FD7" w14:paraId="4B23DE0E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D7D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08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_ Root endog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24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84±0.0232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68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577±0.00616c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25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837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7.000±29.135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466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1.833±25.342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F4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.000±4.359c</w:t>
            </w:r>
          </w:p>
        </w:tc>
      </w:tr>
      <w:tr w:rsidR="00271EE7" w:rsidRPr="00023FD7" w14:paraId="12F8C724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6D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16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_Non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030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949±0.0131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A8E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52±0.00073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F4D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430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25.258±28.521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31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15.721±53.372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201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34.333±21.362a</w:t>
            </w:r>
          </w:p>
        </w:tc>
      </w:tr>
      <w:tr w:rsidR="00271EE7" w:rsidRPr="00023FD7" w14:paraId="753681BA" w14:textId="77777777" w:rsidTr="00F24272">
        <w:trPr>
          <w:trHeight w:val="28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B16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3EE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_rhizosphere</w:t>
            </w:r>
            <w:proofErr w:type="spellEnd"/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CFCC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967±0.0868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65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12±0.00344a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0D3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2F3D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87.663±56.286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706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94.218±39.893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8A6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52.333±64.049b</w:t>
            </w:r>
          </w:p>
        </w:tc>
      </w:tr>
      <w:tr w:rsidR="00271EE7" w:rsidRPr="00023FD7" w14:paraId="3686857A" w14:textId="77777777" w:rsidTr="00F24272">
        <w:trPr>
          <w:trHeight w:val="290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AC37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8656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_ Root endogen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483E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26±0.1143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3270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867±0.02889b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CA34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0CBA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22.714±18.071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FB42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7.057±27.908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FBF5" w14:textId="77777777" w:rsidR="00271EE7" w:rsidRPr="00023FD7" w:rsidRDefault="00271EE7" w:rsidP="00F2427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3F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0.667±12.702c</w:t>
            </w:r>
          </w:p>
        </w:tc>
      </w:tr>
    </w:tbl>
    <w:p w14:paraId="61BB57E3" w14:textId="77777777" w:rsidR="00271EE7" w:rsidRPr="00F54B7E" w:rsidRDefault="00271EE7" w:rsidP="00271EE7">
      <w:pPr>
        <w:rPr>
          <w:rFonts w:ascii="Times New Roman" w:hAnsi="Times New Roman" w:cs="Times New Roman"/>
        </w:rPr>
      </w:pPr>
      <w:r w:rsidRPr="00F54B7E">
        <w:rPr>
          <w:rFonts w:ascii="Times New Roman" w:hAnsi="Times New Roman" w:cs="Times New Roman"/>
        </w:rPr>
        <w:t xml:space="preserve">A_, </w:t>
      </w:r>
      <w:proofErr w:type="spellStart"/>
      <w:r w:rsidRPr="00F54B7E">
        <w:rPr>
          <w:rFonts w:ascii="Times New Roman" w:hAnsi="Times New Roman" w:cs="Times New Roman"/>
        </w:rPr>
        <w:t>Akihime</w:t>
      </w:r>
      <w:proofErr w:type="spellEnd"/>
      <w:r w:rsidRPr="00F54B7E">
        <w:rPr>
          <w:rFonts w:ascii="Times New Roman" w:hAnsi="Times New Roman" w:cs="Times New Roman"/>
        </w:rPr>
        <w:t xml:space="preserve"> sample; F_, </w:t>
      </w:r>
      <w:r w:rsidRPr="001F2BFD">
        <w:rPr>
          <w:rFonts w:ascii="Times New Roman" w:hAnsi="Times New Roman" w:cs="Times New Roman"/>
          <w:i/>
          <w:iCs/>
        </w:rPr>
        <w:t xml:space="preserve">Fragaria </w:t>
      </w:r>
      <w:proofErr w:type="spellStart"/>
      <w:r w:rsidRPr="001F2BFD">
        <w:rPr>
          <w:rFonts w:ascii="Times New Roman" w:hAnsi="Times New Roman" w:cs="Times New Roman"/>
          <w:i/>
          <w:iCs/>
        </w:rPr>
        <w:t>nilgerrensi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54B7E">
        <w:rPr>
          <w:rFonts w:ascii="Times New Roman" w:hAnsi="Times New Roman" w:cs="Times New Roman"/>
        </w:rPr>
        <w:t>(M</w:t>
      </w:r>
      <w:r w:rsidRPr="00F54B7E">
        <w:rPr>
          <w:rFonts w:ascii="Times New Roman" w:hAnsi="Times New Roman" w:cs="Times New Roman" w:hint="eastAsia"/>
        </w:rPr>
        <w:t>±S</w:t>
      </w:r>
      <w:r w:rsidRPr="00F54B7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, n = 3</w:t>
      </w:r>
      <w:r w:rsidRPr="00F54B7E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F54B7E">
        <w:rPr>
          <w:rFonts w:ascii="Times New Roman" w:hAnsi="Times New Roman" w:cs="Times New Roman"/>
        </w:rPr>
        <w:t>T values are based on independent sample t-tests. Significance is indicated by different letters.</w:t>
      </w:r>
    </w:p>
    <w:p w14:paraId="77597CCA" w14:textId="77777777" w:rsidR="00EB32F9" w:rsidRDefault="00EB32F9"/>
    <w:sectPr w:rsidR="00EB3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E7"/>
    <w:rsid w:val="00271EE7"/>
    <w:rsid w:val="00B80EBD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CE379"/>
  <w15:chartTrackingRefBased/>
  <w15:docId w15:val="{3B2EF899-B7C2-4BB1-9759-A01F5886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EE7"/>
    <w:pPr>
      <w:spacing w:after="200" w:line="276" w:lineRule="auto"/>
    </w:pPr>
    <w:rPr>
      <w:rFonts w:eastAsiaTheme="minorEastAsia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1EE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2</Characters>
  <Application>Microsoft Office Word</Application>
  <DocSecurity>0</DocSecurity>
  <Lines>20</Lines>
  <Paragraphs>5</Paragraphs>
  <ScaleCrop>false</ScaleCrop>
  <Company>Frontiers Media</Company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4-05-07T16:42:00Z</dcterms:created>
  <dcterms:modified xsi:type="dcterms:W3CDTF">2024-05-07T16:42:00Z</dcterms:modified>
</cp:coreProperties>
</file>